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FF509" w14:textId="2A376A8F" w:rsidR="001D33D0" w:rsidRPr="00127DCC" w:rsidRDefault="001D33D0" w:rsidP="001D33D0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127DC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S1. 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ncentration-mortality response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D549A3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(</w:t>
      </w:r>
      <w:r w:rsidRPr="00D549A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LC</w:t>
      </w:r>
      <w:r w:rsidRPr="00D549A3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 xml:space="preserve">50 </w:t>
      </w:r>
      <w:r w:rsidRPr="00D549A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± 95%CI)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o bifenthrin 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during </w:t>
      </w:r>
      <w:r w:rsidR="00955E2E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>eleven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generations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>in a population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of </w:t>
      </w:r>
      <w:r w:rsidRPr="00D549A3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"/>
          <w14:ligatures w14:val="none"/>
        </w:rPr>
        <w:t>D. maidis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collected in a commercial corn field in Rio Verde, Goiás,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Brasil.</w:t>
      </w:r>
      <w:r w:rsidRPr="00127DCC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</w:t>
      </w:r>
    </w:p>
    <w:tbl>
      <w:tblPr>
        <w:tblStyle w:val="TabeladeGradeClara2"/>
        <w:tblpPr w:leftFromText="141" w:rightFromText="141" w:vertAnchor="text" w:horzAnchor="margin" w:tblpXSpec="center" w:tblpY="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576"/>
        <w:gridCol w:w="1411"/>
        <w:gridCol w:w="3196"/>
        <w:gridCol w:w="1042"/>
        <w:gridCol w:w="636"/>
        <w:gridCol w:w="1713"/>
        <w:gridCol w:w="3316"/>
      </w:tblGrid>
      <w:tr w:rsidR="002C7848" w:rsidRPr="00127DCC" w14:paraId="21CF7288" w14:textId="77777777" w:rsidTr="00CC3C19">
        <w:trPr>
          <w:trHeight w:val="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819AA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</w:t>
            </w:r>
          </w:p>
          <w:p w14:paraId="626D357E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gener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1F75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5889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lope ±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5244D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C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95% </w:t>
            </w:r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proofErr w:type="gramEnd"/>
          </w:p>
          <w:p w14:paraId="0FDE80F5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μg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.i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l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E874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χ² (</w:t>
            </w:r>
            <w:proofErr w:type="spellStart"/>
            <w:proofErr w:type="gram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.f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3A5DA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1D81D808" w14:textId="1ED6AD46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C784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Concentration used for selection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 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(μg </w:t>
            </w:r>
            <w:proofErr w:type="spellStart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.i.</w:t>
            </w:r>
            <w:proofErr w:type="spellEnd"/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ml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Pr="00CC3C1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E4B67" w14:textId="397375FA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R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50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f</w:t>
            </w:r>
          </w:p>
        </w:tc>
      </w:tr>
      <w:tr w:rsidR="002C7848" w:rsidRPr="00127DCC" w14:paraId="103FB470" w14:textId="77777777" w:rsidTr="00CC3C19">
        <w:trPr>
          <w:trHeight w:val="346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E698328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us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0D94E67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BA19A1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88 ± 0.21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1A1219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64 (0.51 – 0.81)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D91C73C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,26 (5)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C9549E7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713" w:type="dxa"/>
            <w:tcBorders>
              <w:top w:val="single" w:sz="4" w:space="0" w:color="auto"/>
              <w:bottom w:val="dashed" w:sz="4" w:space="0" w:color="auto"/>
            </w:tcBorders>
          </w:tcPr>
          <w:p w14:paraId="30041846" w14:textId="0EAF1869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3316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640D532" w14:textId="19496714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2C7848" w:rsidRPr="00127DCC" w14:paraId="0C6D3464" w14:textId="77777777" w:rsidTr="00CC3C19">
        <w:trPr>
          <w:trHeight w:val="408"/>
        </w:trPr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6F9D4EC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1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96A5054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E988441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00 ± 0.1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C166E0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3.61 (76.51 – 168.70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38705A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83 (4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1DF01FEC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713" w:type="dxa"/>
            <w:tcBorders>
              <w:top w:val="dashed" w:sz="4" w:space="0" w:color="auto"/>
            </w:tcBorders>
          </w:tcPr>
          <w:p w14:paraId="07B2FB0A" w14:textId="6D83A8A0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316" w:type="dxa"/>
            <w:tcBorders>
              <w:top w:val="dashed" w:sz="4" w:space="0" w:color="auto"/>
            </w:tcBorders>
            <w:vAlign w:val="center"/>
          </w:tcPr>
          <w:p w14:paraId="2005752E" w14:textId="2823FD23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5.43 (122.00 – 252.24)</w:t>
            </w:r>
          </w:p>
        </w:tc>
      </w:tr>
      <w:tr w:rsidR="002C7848" w:rsidRPr="00127DCC" w14:paraId="6FF0545E" w14:textId="77777777" w:rsidTr="00CC3C19">
        <w:trPr>
          <w:trHeight w:val="408"/>
        </w:trPr>
        <w:tc>
          <w:tcPr>
            <w:tcW w:w="0" w:type="auto"/>
            <w:vAlign w:val="center"/>
          </w:tcPr>
          <w:p w14:paraId="547F892A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BBDE9DF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1</w:t>
            </w:r>
          </w:p>
        </w:tc>
        <w:tc>
          <w:tcPr>
            <w:tcW w:w="0" w:type="auto"/>
            <w:vAlign w:val="center"/>
          </w:tcPr>
          <w:p w14:paraId="7FC1F32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98 ± 0.14</w:t>
            </w:r>
          </w:p>
        </w:tc>
        <w:tc>
          <w:tcPr>
            <w:tcW w:w="0" w:type="auto"/>
            <w:vAlign w:val="center"/>
          </w:tcPr>
          <w:p w14:paraId="4E9991D5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7.68 (91.31 – 207.59)</w:t>
            </w:r>
          </w:p>
        </w:tc>
        <w:tc>
          <w:tcPr>
            <w:tcW w:w="0" w:type="auto"/>
            <w:vAlign w:val="center"/>
          </w:tcPr>
          <w:p w14:paraId="747C65A1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51 (4)</w:t>
            </w:r>
          </w:p>
        </w:tc>
        <w:tc>
          <w:tcPr>
            <w:tcW w:w="0" w:type="auto"/>
            <w:vAlign w:val="center"/>
          </w:tcPr>
          <w:p w14:paraId="6353B5BE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713" w:type="dxa"/>
          </w:tcPr>
          <w:p w14:paraId="7E8A9EE0" w14:textId="5593C5E4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3316" w:type="dxa"/>
            <w:vAlign w:val="center"/>
          </w:tcPr>
          <w:p w14:paraId="1D70155D" w14:textId="78556182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2.60 (147.67 – 306.08</w:t>
            </w:r>
          </w:p>
        </w:tc>
      </w:tr>
      <w:tr w:rsidR="002C7848" w:rsidRPr="00127DCC" w14:paraId="262A1387" w14:textId="77777777" w:rsidTr="00CC3C19">
        <w:trPr>
          <w:trHeight w:val="408"/>
        </w:trPr>
        <w:tc>
          <w:tcPr>
            <w:tcW w:w="0" w:type="auto"/>
            <w:vAlign w:val="center"/>
          </w:tcPr>
          <w:p w14:paraId="71E19434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5FF8B0B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4</w:t>
            </w:r>
          </w:p>
        </w:tc>
        <w:tc>
          <w:tcPr>
            <w:tcW w:w="0" w:type="auto"/>
            <w:vAlign w:val="center"/>
          </w:tcPr>
          <w:p w14:paraId="6786247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0 ± 0.15</w:t>
            </w:r>
          </w:p>
        </w:tc>
        <w:tc>
          <w:tcPr>
            <w:tcW w:w="0" w:type="auto"/>
            <w:vAlign w:val="center"/>
          </w:tcPr>
          <w:p w14:paraId="2031289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34.36 (224.55 – 497.85)</w:t>
            </w:r>
          </w:p>
        </w:tc>
        <w:tc>
          <w:tcPr>
            <w:tcW w:w="0" w:type="auto"/>
            <w:vAlign w:val="center"/>
          </w:tcPr>
          <w:p w14:paraId="18EE25E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29 (4)</w:t>
            </w:r>
          </w:p>
        </w:tc>
        <w:tc>
          <w:tcPr>
            <w:tcW w:w="0" w:type="auto"/>
            <w:vAlign w:val="center"/>
          </w:tcPr>
          <w:p w14:paraId="03301577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713" w:type="dxa"/>
          </w:tcPr>
          <w:p w14:paraId="77354457" w14:textId="1F264E2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3316" w:type="dxa"/>
            <w:vAlign w:val="center"/>
          </w:tcPr>
          <w:p w14:paraId="66B418D8" w14:textId="26FDF1E2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16.29 (362.26 – 735.82)</w:t>
            </w:r>
          </w:p>
        </w:tc>
      </w:tr>
      <w:tr w:rsidR="002C7848" w:rsidRPr="00127DCC" w14:paraId="2BFED27B" w14:textId="77777777" w:rsidTr="00CC3C19">
        <w:trPr>
          <w:trHeight w:val="408"/>
        </w:trPr>
        <w:tc>
          <w:tcPr>
            <w:tcW w:w="0" w:type="auto"/>
            <w:vAlign w:val="center"/>
          </w:tcPr>
          <w:p w14:paraId="373BF297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5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D66ED0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0" w:type="auto"/>
            <w:vAlign w:val="center"/>
          </w:tcPr>
          <w:p w14:paraId="6A65E0E0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20 ± 0.15</w:t>
            </w:r>
          </w:p>
        </w:tc>
        <w:tc>
          <w:tcPr>
            <w:tcW w:w="0" w:type="auto"/>
            <w:vAlign w:val="center"/>
          </w:tcPr>
          <w:p w14:paraId="6170DDDF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51.09 (702.76 – 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7.18)</w:t>
            </w:r>
          </w:p>
        </w:tc>
        <w:tc>
          <w:tcPr>
            <w:tcW w:w="0" w:type="auto"/>
            <w:vAlign w:val="center"/>
          </w:tcPr>
          <w:p w14:paraId="41FC8E7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.08 (5)</w:t>
            </w:r>
          </w:p>
        </w:tc>
        <w:tc>
          <w:tcPr>
            <w:tcW w:w="0" w:type="auto"/>
            <w:vAlign w:val="center"/>
          </w:tcPr>
          <w:p w14:paraId="10F1B4D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713" w:type="dxa"/>
          </w:tcPr>
          <w:p w14:paraId="75294C1E" w14:textId="6FD90E10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,000</w:t>
            </w:r>
          </w:p>
        </w:tc>
        <w:tc>
          <w:tcPr>
            <w:tcW w:w="3316" w:type="dxa"/>
            <w:vAlign w:val="center"/>
          </w:tcPr>
          <w:p w14:paraId="23B32E2A" w14:textId="518BA442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8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1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40.55 – 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72.78)</w:t>
            </w:r>
          </w:p>
        </w:tc>
      </w:tr>
      <w:tr w:rsidR="002C7848" w:rsidRPr="00127DCC" w14:paraId="69C923B6" w14:textId="77777777" w:rsidTr="00CC3C19">
        <w:trPr>
          <w:trHeight w:val="408"/>
        </w:trPr>
        <w:tc>
          <w:tcPr>
            <w:tcW w:w="0" w:type="auto"/>
            <w:vAlign w:val="center"/>
          </w:tcPr>
          <w:p w14:paraId="69DD8EA0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6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3B5771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0" w:type="auto"/>
            <w:vAlign w:val="center"/>
          </w:tcPr>
          <w:p w14:paraId="13A603C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2 ± 0.11</w:t>
            </w:r>
          </w:p>
        </w:tc>
        <w:tc>
          <w:tcPr>
            <w:tcW w:w="0" w:type="auto"/>
            <w:vAlign w:val="center"/>
          </w:tcPr>
          <w:p w14:paraId="62EB7DBF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5.89 (842.61– 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13.20)</w:t>
            </w:r>
          </w:p>
        </w:tc>
        <w:tc>
          <w:tcPr>
            <w:tcW w:w="0" w:type="auto"/>
            <w:vAlign w:val="center"/>
          </w:tcPr>
          <w:p w14:paraId="7F43F8C7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.03 (5)</w:t>
            </w:r>
          </w:p>
        </w:tc>
        <w:tc>
          <w:tcPr>
            <w:tcW w:w="0" w:type="auto"/>
            <w:vAlign w:val="center"/>
          </w:tcPr>
          <w:p w14:paraId="6DABD5D0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713" w:type="dxa"/>
          </w:tcPr>
          <w:p w14:paraId="37B4A76F" w14:textId="65D5A27B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,000</w:t>
            </w:r>
          </w:p>
        </w:tc>
        <w:tc>
          <w:tcPr>
            <w:tcW w:w="3316" w:type="dxa"/>
            <w:vAlign w:val="center"/>
          </w:tcPr>
          <w:p w14:paraId="74367F93" w14:textId="4C5A1A6D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00.29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0.36 – 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71.53)</w:t>
            </w:r>
          </w:p>
        </w:tc>
      </w:tr>
      <w:tr w:rsidR="002C7848" w:rsidRPr="00127DCC" w14:paraId="50116F6D" w14:textId="77777777" w:rsidTr="00CC3C19">
        <w:trPr>
          <w:trHeight w:val="408"/>
        </w:trPr>
        <w:tc>
          <w:tcPr>
            <w:tcW w:w="0" w:type="auto"/>
            <w:vAlign w:val="center"/>
          </w:tcPr>
          <w:p w14:paraId="646BD9F4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7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8954181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0</w:t>
            </w:r>
          </w:p>
        </w:tc>
        <w:tc>
          <w:tcPr>
            <w:tcW w:w="0" w:type="auto"/>
            <w:vAlign w:val="center"/>
          </w:tcPr>
          <w:p w14:paraId="30FEBFDD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34 ± 0.17</w:t>
            </w:r>
          </w:p>
        </w:tc>
        <w:tc>
          <w:tcPr>
            <w:tcW w:w="0" w:type="auto"/>
            <w:vAlign w:val="center"/>
          </w:tcPr>
          <w:p w14:paraId="38135E7F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79.92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2.22 – 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69.18)</w:t>
            </w:r>
          </w:p>
        </w:tc>
        <w:tc>
          <w:tcPr>
            <w:tcW w:w="0" w:type="auto"/>
            <w:vAlign w:val="center"/>
          </w:tcPr>
          <w:p w14:paraId="5A1D067A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90 (5)</w:t>
            </w:r>
          </w:p>
        </w:tc>
        <w:tc>
          <w:tcPr>
            <w:tcW w:w="0" w:type="auto"/>
            <w:vAlign w:val="center"/>
          </w:tcPr>
          <w:p w14:paraId="268E5615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713" w:type="dxa"/>
          </w:tcPr>
          <w:p w14:paraId="06681511" w14:textId="5F86D9FE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,000</w:t>
            </w:r>
          </w:p>
        </w:tc>
        <w:tc>
          <w:tcPr>
            <w:tcW w:w="3316" w:type="dxa"/>
            <w:vAlign w:val="center"/>
          </w:tcPr>
          <w:p w14:paraId="3D891C5A" w14:textId="28880D04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5.19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30.06 – 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3.62)</w:t>
            </w:r>
          </w:p>
        </w:tc>
      </w:tr>
      <w:tr w:rsidR="002C7848" w:rsidRPr="00127DCC" w14:paraId="43498E23" w14:textId="77777777" w:rsidTr="00CC3C19">
        <w:trPr>
          <w:trHeight w:val="408"/>
        </w:trPr>
        <w:tc>
          <w:tcPr>
            <w:tcW w:w="0" w:type="auto"/>
            <w:vAlign w:val="center"/>
          </w:tcPr>
          <w:p w14:paraId="47EC946B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8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A06B55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0" w:type="auto"/>
            <w:vAlign w:val="center"/>
          </w:tcPr>
          <w:p w14:paraId="4E66EC9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16 ± 0.17</w:t>
            </w:r>
          </w:p>
        </w:tc>
        <w:tc>
          <w:tcPr>
            <w:tcW w:w="0" w:type="auto"/>
            <w:vAlign w:val="center"/>
          </w:tcPr>
          <w:p w14:paraId="5D8E7873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51.99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97.99 – 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91.30)</w:t>
            </w:r>
          </w:p>
        </w:tc>
        <w:tc>
          <w:tcPr>
            <w:tcW w:w="0" w:type="auto"/>
            <w:vAlign w:val="center"/>
          </w:tcPr>
          <w:p w14:paraId="3DAFC4B2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.01 (4)</w:t>
            </w:r>
          </w:p>
        </w:tc>
        <w:tc>
          <w:tcPr>
            <w:tcW w:w="0" w:type="auto"/>
            <w:vAlign w:val="center"/>
          </w:tcPr>
          <w:p w14:paraId="1B19B03E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713" w:type="dxa"/>
          </w:tcPr>
          <w:p w14:paraId="400378A8" w14:textId="08534481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,200</w:t>
            </w:r>
          </w:p>
        </w:tc>
        <w:tc>
          <w:tcPr>
            <w:tcW w:w="3316" w:type="dxa"/>
            <w:vAlign w:val="center"/>
          </w:tcPr>
          <w:p w14:paraId="438AEA41" w14:textId="61FCF302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58.25 (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0.12 – 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16.83)</w:t>
            </w:r>
          </w:p>
        </w:tc>
      </w:tr>
      <w:tr w:rsidR="002C7848" w:rsidRPr="00127DCC" w14:paraId="702320B7" w14:textId="77777777" w:rsidTr="00CC3C19">
        <w:trPr>
          <w:trHeight w:val="408"/>
        </w:trPr>
        <w:tc>
          <w:tcPr>
            <w:tcW w:w="0" w:type="auto"/>
            <w:vAlign w:val="center"/>
          </w:tcPr>
          <w:p w14:paraId="77DEBC5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9</w:t>
            </w:r>
            <w:r w:rsidRPr="00127DCC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6EC377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0</w:t>
            </w:r>
          </w:p>
        </w:tc>
        <w:tc>
          <w:tcPr>
            <w:tcW w:w="0" w:type="auto"/>
            <w:vAlign w:val="center"/>
          </w:tcPr>
          <w:p w14:paraId="1F188C66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51 ± 0.18</w:t>
            </w:r>
          </w:p>
        </w:tc>
        <w:tc>
          <w:tcPr>
            <w:tcW w:w="0" w:type="auto"/>
            <w:vAlign w:val="center"/>
          </w:tcPr>
          <w:p w14:paraId="0BCEF96D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80.95 (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9.32 – 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92.68)</w:t>
            </w:r>
          </w:p>
        </w:tc>
        <w:tc>
          <w:tcPr>
            <w:tcW w:w="0" w:type="auto"/>
            <w:vAlign w:val="center"/>
          </w:tcPr>
          <w:p w14:paraId="1E43924E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.33 (4)</w:t>
            </w:r>
          </w:p>
        </w:tc>
        <w:tc>
          <w:tcPr>
            <w:tcW w:w="0" w:type="auto"/>
            <w:vAlign w:val="center"/>
          </w:tcPr>
          <w:p w14:paraId="21508DA9" w14:textId="7777777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13" w:type="dxa"/>
          </w:tcPr>
          <w:p w14:paraId="754DD889" w14:textId="3B25B3B7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,200</w:t>
            </w:r>
          </w:p>
        </w:tc>
        <w:tc>
          <w:tcPr>
            <w:tcW w:w="3316" w:type="dxa"/>
            <w:vAlign w:val="center"/>
          </w:tcPr>
          <w:p w14:paraId="2A573F46" w14:textId="60389235" w:rsidR="002C7848" w:rsidRPr="00127DC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57.53 (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6.84 – 6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27DC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04.96)</w:t>
            </w:r>
          </w:p>
        </w:tc>
      </w:tr>
      <w:tr w:rsidR="002C7848" w:rsidRPr="00127DCC" w14:paraId="51B048EA" w14:textId="77777777" w:rsidTr="00CC3C19">
        <w:trPr>
          <w:trHeight w:val="40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AB06D7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F</w:t>
            </w:r>
            <w:r w:rsidRPr="00AA58D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Pr="00AA58D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323168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9E51AC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6 ± 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02D18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5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 (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 – 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BEC3FE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3 (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71ABB0" w14:textId="77777777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2BD29BB1" w14:textId="5B9C2024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,200</w:t>
            </w:r>
          </w:p>
        </w:tc>
        <w:tc>
          <w:tcPr>
            <w:tcW w:w="3316" w:type="dxa"/>
            <w:tcBorders>
              <w:bottom w:val="single" w:sz="4" w:space="0" w:color="auto"/>
            </w:tcBorders>
            <w:vAlign w:val="center"/>
          </w:tcPr>
          <w:p w14:paraId="67D42C31" w14:textId="46790571" w:rsidR="002C7848" w:rsidRPr="00AA58DC" w:rsidRDefault="002C7848" w:rsidP="00CE1ED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 (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7 – 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2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58D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)</w:t>
            </w:r>
          </w:p>
        </w:tc>
      </w:tr>
    </w:tbl>
    <w:p w14:paraId="72EA0F2C" w14:textId="77777777" w:rsidR="001D33D0" w:rsidRPr="00127DCC" w:rsidRDefault="001D33D0" w:rsidP="001D33D0">
      <w:pPr>
        <w:suppressLineNumbers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Number of insects tested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b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Standard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error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Lethal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concentration 50% and confidence interval (CI) at 95%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d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Degrees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freedom; 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e</w:t>
      </w:r>
      <w:r w:rsidRPr="00127DCC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val="en"/>
          <w14:ligatures w14:val="none"/>
        </w:rPr>
        <w:t>p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value; </w:t>
      </w:r>
      <w:proofErr w:type="spellStart"/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"/>
          <w14:ligatures w14:val="none"/>
        </w:rPr>
        <w:t>f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>Resistance</w:t>
      </w:r>
      <w:proofErr w:type="spellEnd"/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ratio L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"/>
          <w14:ligatures w14:val="none"/>
        </w:rPr>
        <w:t>50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the resistant strain/LC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"/>
          <w14:ligatures w14:val="none"/>
        </w:rPr>
        <w:t>50</w:t>
      </w:r>
      <w:r w:rsidRPr="00127DCC">
        <w:rPr>
          <w:rFonts w:ascii="Times New Roman" w:eastAsia="Calibri" w:hAnsi="Times New Roman" w:cs="Times New Roman"/>
          <w:kern w:val="0"/>
          <w:sz w:val="20"/>
          <w:szCs w:val="20"/>
          <w:lang w:val="en"/>
          <w14:ligatures w14:val="none"/>
        </w:rPr>
        <w:t xml:space="preserve"> of the susceptible strain and 95% confidence interval.</w:t>
      </w:r>
    </w:p>
    <w:p w14:paraId="78EDF637" w14:textId="77777777" w:rsidR="00112F59" w:rsidRDefault="00112F59"/>
    <w:sectPr w:rsidR="00112F59" w:rsidSect="001D33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3D0"/>
    <w:rsid w:val="00012EEA"/>
    <w:rsid w:val="000C669C"/>
    <w:rsid w:val="00112F59"/>
    <w:rsid w:val="00164A39"/>
    <w:rsid w:val="001D33D0"/>
    <w:rsid w:val="00230354"/>
    <w:rsid w:val="002C7848"/>
    <w:rsid w:val="003D5EA3"/>
    <w:rsid w:val="00955E2E"/>
    <w:rsid w:val="00CC0691"/>
    <w:rsid w:val="00CC3C19"/>
    <w:rsid w:val="00E7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9108F6"/>
  <w15:chartTrackingRefBased/>
  <w15:docId w15:val="{47FB9E53-5A20-47EC-B91B-0A74736FD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3D0"/>
  </w:style>
  <w:style w:type="paragraph" w:styleId="Ttulo1">
    <w:name w:val="heading 1"/>
    <w:basedOn w:val="Normal"/>
    <w:next w:val="Normal"/>
    <w:link w:val="Ttulo1Char"/>
    <w:uiPriority w:val="9"/>
    <w:qFormat/>
    <w:rsid w:val="001D3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D3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33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D3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D33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D33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D33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D33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D33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D33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D3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33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D33D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D33D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D33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D33D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D33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D33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D3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D3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33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D3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D33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D33D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D33D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D33D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D33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D33D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D33D0"/>
    <w:rPr>
      <w:b/>
      <w:bCs/>
      <w:smallCaps/>
      <w:color w:val="2F5496" w:themeColor="accent1" w:themeShade="BF"/>
      <w:spacing w:val="5"/>
    </w:rPr>
  </w:style>
  <w:style w:type="table" w:customStyle="1" w:styleId="TabeladeGradeClara2">
    <w:name w:val="Tabela de Grade Clara2"/>
    <w:basedOn w:val="Tabelanormal"/>
    <w:next w:val="TabeladeGradeClara"/>
    <w:uiPriority w:val="40"/>
    <w:rsid w:val="001D33D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adeGradeClara">
    <w:name w:val="Grid Table Light"/>
    <w:basedOn w:val="Tabelanormal"/>
    <w:uiPriority w:val="40"/>
    <w:rsid w:val="001D33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o">
    <w:name w:val="Revision"/>
    <w:hidden/>
    <w:uiPriority w:val="99"/>
    <w:semiHidden/>
    <w:rsid w:val="002C78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250</Characters>
  <Application>Microsoft Office Word</Application>
  <DocSecurity>0</DocSecurity>
  <Lines>97</Lines>
  <Paragraphs>9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Dias</dc:creator>
  <cp:keywords/>
  <dc:description/>
  <cp:lastModifiedBy>Gabriel Dias</cp:lastModifiedBy>
  <cp:revision>4</cp:revision>
  <dcterms:created xsi:type="dcterms:W3CDTF">2025-03-17T18:16:00Z</dcterms:created>
  <dcterms:modified xsi:type="dcterms:W3CDTF">2025-03-31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c7be62-12ed-42de-80fc-a35025b1b8e2</vt:lpwstr>
  </property>
</Properties>
</file>